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2DC" w:rsidRPr="00B21F98" w:rsidRDefault="00600F6C" w:rsidP="00E661DC">
      <w:pPr>
        <w:spacing w:beforeLines="50" w:before="120" w:afterLines="50" w:after="120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B21F98">
        <w:rPr>
          <w:rFonts w:ascii="Times New Roman" w:hAnsi="Times New Roman" w:cs="Times New Roman"/>
          <w:sz w:val="20"/>
          <w:szCs w:val="20"/>
        </w:rPr>
        <w:t xml:space="preserve"> </w:t>
      </w:r>
      <w:r w:rsidR="00CB0654" w:rsidRPr="00B21F98">
        <w:rPr>
          <w:rFonts w:ascii="Times New Roman" w:hAnsi="Times New Roman" w:cs="Times New Roman"/>
          <w:sz w:val="20"/>
          <w:szCs w:val="20"/>
        </w:rPr>
        <w:t>sensitivity</w:t>
      </w:r>
      <w:r w:rsidRPr="00B21F98">
        <w:rPr>
          <w:rFonts w:ascii="Times New Roman" w:hAnsi="Times New Roman" w:cs="Times New Roman"/>
          <w:sz w:val="20"/>
          <w:szCs w:val="20"/>
        </w:rPr>
        <w:t xml:space="preserve"> analysis for the relationship between lean body mass index, visceral fat mass index and lean body mass to visceral fat mass ratio with hyperuricemia (</w:t>
      </w:r>
      <w:r w:rsidRPr="00B21F98">
        <w:rPr>
          <w:rFonts w:ascii="Times New Roman" w:hAnsi="Times New Roman" w:cs="Times New Roman"/>
          <w:b/>
          <w:i/>
          <w:sz w:val="20"/>
          <w:szCs w:val="20"/>
        </w:rPr>
        <w:t>SUA≥6.8mmol/L</w:t>
      </w:r>
      <w:r w:rsidRPr="00B21F9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9891" w:type="dxa"/>
        <w:jc w:val="center"/>
        <w:tblInd w:w="-29" w:type="dxa"/>
        <w:tblLook w:val="04A0" w:firstRow="1" w:lastRow="0" w:firstColumn="1" w:lastColumn="0" w:noHBand="0" w:noVBand="1"/>
      </w:tblPr>
      <w:tblGrid>
        <w:gridCol w:w="1417"/>
        <w:gridCol w:w="1880"/>
        <w:gridCol w:w="838"/>
        <w:gridCol w:w="280"/>
        <w:gridCol w:w="1760"/>
        <w:gridCol w:w="838"/>
        <w:gridCol w:w="280"/>
        <w:gridCol w:w="1760"/>
        <w:gridCol w:w="838"/>
      </w:tblGrid>
      <w:tr w:rsidR="004A17FC" w:rsidRPr="00BB13B7" w:rsidTr="00846E92">
        <w:trPr>
          <w:trHeight w:val="255"/>
          <w:jc w:val="center"/>
        </w:trPr>
        <w:tc>
          <w:tcPr>
            <w:tcW w:w="1417" w:type="dxa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27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  <w:t>Model 1</w:t>
            </w:r>
            <w:r w:rsidR="00834F86" w:rsidRPr="00834F86">
              <w:rPr>
                <w:rFonts w:ascii="Times New Roman" w:eastAsia="宋体" w:hAnsi="Times New Roman" w:cs="Times New Roman" w:hint="eastAsia"/>
                <w:b/>
                <w:color w:val="0033CC"/>
                <w:kern w:val="0"/>
                <w:sz w:val="20"/>
                <w:szCs w:val="20"/>
              </w:rPr>
              <w:t xml:space="preserve"> (n=9646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宋体" w:eastAsia="宋体" w:hAnsi="宋体" w:cs="宋体"/>
                <w:b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59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  <w:t>Model 2</w:t>
            </w:r>
            <w:r w:rsidR="00834F86">
              <w:rPr>
                <w:rFonts w:ascii="Times New Roman" w:eastAsia="宋体" w:hAnsi="Times New Roman" w:cs="Times New Roman" w:hint="eastAsia"/>
                <w:b/>
                <w:color w:val="0033CC"/>
                <w:kern w:val="0"/>
                <w:sz w:val="20"/>
                <w:szCs w:val="20"/>
              </w:rPr>
              <w:t xml:space="preserve"> </w:t>
            </w:r>
            <w:r w:rsidR="00834F86" w:rsidRPr="008B34C0">
              <w:rPr>
                <w:rFonts w:ascii="Times New Roman" w:eastAsia="宋体" w:hAnsi="Times New Roman" w:cs="Times New Roman" w:hint="eastAsia"/>
                <w:b/>
                <w:color w:val="0033CC"/>
                <w:kern w:val="0"/>
                <w:sz w:val="20"/>
                <w:szCs w:val="20"/>
              </w:rPr>
              <w:t>(n=9646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宋体" w:eastAsia="宋体" w:hAnsi="宋体" w:cs="宋体"/>
                <w:b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59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color w:val="0033CC"/>
                <w:kern w:val="0"/>
                <w:sz w:val="20"/>
                <w:szCs w:val="20"/>
              </w:rPr>
              <w:t>Model 3</w:t>
            </w:r>
            <w:r w:rsidR="00834F86">
              <w:rPr>
                <w:rFonts w:ascii="Times New Roman" w:eastAsia="宋体" w:hAnsi="Times New Roman" w:cs="Times New Roman" w:hint="eastAsia"/>
                <w:b/>
                <w:color w:val="0033CC"/>
                <w:kern w:val="0"/>
                <w:sz w:val="20"/>
                <w:szCs w:val="20"/>
              </w:rPr>
              <w:t xml:space="preserve"> </w:t>
            </w:r>
            <w:r w:rsidR="00834F86" w:rsidRPr="008B34C0">
              <w:rPr>
                <w:rFonts w:ascii="Times New Roman" w:eastAsia="宋体" w:hAnsi="Times New Roman" w:cs="Times New Roman" w:hint="eastAsia"/>
                <w:b/>
                <w:color w:val="0033CC"/>
                <w:kern w:val="0"/>
                <w:sz w:val="20"/>
                <w:szCs w:val="20"/>
              </w:rPr>
              <w:t>(n=9646)</w:t>
            </w:r>
          </w:p>
        </w:tc>
      </w:tr>
      <w:tr w:rsidR="00BB13B7" w:rsidRPr="00BB13B7" w:rsidTr="00FE3607">
        <w:trPr>
          <w:trHeight w:val="255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</w:tr>
      <w:tr w:rsidR="00BB13B7" w:rsidRPr="00BB13B7" w:rsidTr="00FE3607">
        <w:trPr>
          <w:trHeight w:val="255"/>
          <w:jc w:val="center"/>
        </w:trPr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MI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FE3607">
        <w:trPr>
          <w:trHeight w:val="255"/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2.40 (2.25, 2.55)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76 (1.63, 1.89)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76 (1.64, 1.90)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69 (2.79, 4.8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98 (1.48, 2.6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98 (1.48, 2.6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6.53 (5.00, 8.5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72 (2.04, 3.6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72 (2.04, 3.6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4.74 (11.39, 19.0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08 (3.83, 6.7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11 (3.85, 6.7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VF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42 (1.35, 1.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2.01 (1.86, 2.1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2.03 (1.88, 2.1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21 (1.81, 2.7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73 (2.20, 3.3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72 (2.19, 3.3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20 (2.65, 3.8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93 (3.96, 6.1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97 (3.98, 6.1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49 (2.89, 4.2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7.92 (6.23, 10.0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8.03 (6.31, 10.2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 xml:space="preserve">P 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n LMI/V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81 (0.76, 0.8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6 (0.42, 0.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5 (0.41, 0.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21 (1.04, 1.4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0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6 (0.55, 0.7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5 (0.55, 0.7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10 (0.94, 1.2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2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7 (0.39, 0.5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6 (0.38, 0.5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57 (0.48, 0.69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8 (0.14, 0.22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7 (0.14, 0.22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BB13B7" w:rsidRPr="00BB13B7" w:rsidTr="00846E92">
        <w:trPr>
          <w:trHeight w:val="255"/>
          <w:jc w:val="center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366BEE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B13B7" w:rsidRPr="00BB13B7" w:rsidRDefault="00BB13B7" w:rsidP="00BB13B7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BB13B7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93457" w:rsidRPr="00B21F98" w:rsidRDefault="00693457" w:rsidP="00E661DC">
      <w:pPr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sz w:val="20"/>
          <w:szCs w:val="20"/>
        </w:rPr>
        <w:t xml:space="preserve">Abbreviations: OR Odds Ratio, SD standard deviation, CI confidence interval, </w:t>
      </w:r>
      <w:r w:rsidR="00FB7E30" w:rsidRPr="00FB7E30">
        <w:rPr>
          <w:rFonts w:ascii="Times New Roman" w:hAnsi="Times New Roman" w:cs="Times New Roman"/>
          <w:sz w:val="20"/>
          <w:szCs w:val="20"/>
        </w:rPr>
        <w:t>LMI lean body mass inde</w:t>
      </w:r>
      <w:r w:rsidR="0047098F">
        <w:rPr>
          <w:rFonts w:ascii="Times New Roman" w:hAnsi="Times New Roman" w:cs="Times New Roman"/>
          <w:sz w:val="20"/>
          <w:szCs w:val="20"/>
        </w:rPr>
        <w:t>x, VFMI visceral fat mass index</w:t>
      </w:r>
      <w:r w:rsidR="0047098F">
        <w:rPr>
          <w:rFonts w:ascii="Times New Roman" w:hAnsi="Times New Roman" w:cs="Times New Roman" w:hint="eastAsia"/>
          <w:sz w:val="20"/>
          <w:szCs w:val="20"/>
        </w:rPr>
        <w:t>.</w:t>
      </w:r>
    </w:p>
    <w:p w:rsidR="00E661DC" w:rsidRPr="00030588" w:rsidRDefault="00E661DC" w:rsidP="00E661DC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  <w:sectPr w:rsidR="00E661DC" w:rsidRPr="00030588" w:rsidSect="008F3C2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30588">
        <w:rPr>
          <w:rFonts w:ascii="Times New Roman" w:hAnsi="Times New Roman" w:cs="Times New Roman"/>
          <w:color w:val="0033CC"/>
          <w:sz w:val="20"/>
          <w:szCs w:val="20"/>
        </w:rPr>
        <w:t>Model 1:</w:t>
      </w:r>
      <w:r w:rsidRPr="00030588">
        <w:rPr>
          <w:color w:val="0033CC"/>
        </w:rPr>
        <w:t xml:space="preserve"> </w:t>
      </w:r>
      <w:r w:rsidR="007025BA">
        <w:rPr>
          <w:rFonts w:ascii="Times New Roman" w:hAnsi="Times New Roman" w:cs="Times New Roman" w:hint="eastAsia"/>
          <w:color w:val="0033CC"/>
          <w:sz w:val="20"/>
          <w:szCs w:val="20"/>
        </w:rPr>
        <w:t>n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o variables adjusted. Model 2: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sex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ge and race were adjusted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.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Model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3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: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sex, age, race, education level, PIR, </w:t>
      </w:r>
      <w:r w:rsidRPr="003E5DB4">
        <w:rPr>
          <w:rFonts w:ascii="Times New Roman" w:hAnsi="Times New Roman" w:cs="Times New Roman"/>
          <w:color w:val="0033CC"/>
          <w:sz w:val="20"/>
          <w:szCs w:val="20"/>
        </w:rPr>
        <w:t>MET scores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lcohol consumption, and smoking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were adjusted.</w:t>
      </w:r>
    </w:p>
    <w:p w:rsidR="00024DE0" w:rsidRPr="00914D79" w:rsidRDefault="00C607F8" w:rsidP="00C607F8">
      <w:pPr>
        <w:spacing w:beforeLines="50" w:before="120" w:afterLines="50" w:after="120"/>
        <w:rPr>
          <w:rFonts w:ascii="Times New Roman" w:hAnsi="Times New Roman" w:cs="Times New Roman"/>
          <w:b/>
          <w:i/>
          <w:color w:val="0033CC"/>
          <w:sz w:val="20"/>
          <w:szCs w:val="20"/>
        </w:rPr>
      </w:pPr>
      <w:r w:rsidRPr="00914D79">
        <w:rPr>
          <w:rFonts w:ascii="Times New Roman" w:hAnsi="Times New Roman" w:cs="Times New Roman"/>
          <w:b/>
          <w:bCs/>
          <w:color w:val="0033CC"/>
          <w:sz w:val="20"/>
          <w:szCs w:val="20"/>
        </w:rPr>
        <w:lastRenderedPageBreak/>
        <w:t xml:space="preserve">Supplement Table </w:t>
      </w:r>
      <w:r w:rsidRPr="00914D79">
        <w:rPr>
          <w:rFonts w:ascii="Times New Roman" w:hAnsi="Times New Roman" w:cs="Times New Roman" w:hint="eastAsia"/>
          <w:b/>
          <w:bCs/>
          <w:color w:val="0033CC"/>
          <w:sz w:val="20"/>
          <w:szCs w:val="20"/>
        </w:rPr>
        <w:t>2</w:t>
      </w:r>
      <w:r w:rsidRPr="00914D79">
        <w:rPr>
          <w:rFonts w:ascii="Times New Roman" w:hAnsi="Times New Roman" w:cs="Times New Roman"/>
          <w:color w:val="0033CC"/>
          <w:sz w:val="20"/>
          <w:szCs w:val="20"/>
        </w:rPr>
        <w:t xml:space="preserve"> sensitivity analysis for the relationship between lean body mass index, visceral fat mass index and lean body mass to visceral fat mass ratio with </w:t>
      </w:r>
      <w:r w:rsidR="00024DE0" w:rsidRPr="00914D79">
        <w:rPr>
          <w:rFonts w:ascii="Times New Roman" w:hAnsi="Times New Roman" w:cs="Times New Roman" w:hint="eastAsia"/>
          <w:color w:val="0033CC"/>
          <w:sz w:val="20"/>
          <w:szCs w:val="20"/>
        </w:rPr>
        <w:t>SUA</w:t>
      </w:r>
      <w:r w:rsidRPr="00914D79">
        <w:rPr>
          <w:rFonts w:ascii="Times New Roman" w:hAnsi="Times New Roman" w:cs="Times New Roman"/>
          <w:color w:val="0033CC"/>
          <w:sz w:val="20"/>
          <w:szCs w:val="20"/>
        </w:rPr>
        <w:t xml:space="preserve"> (</w:t>
      </w:r>
      <w:r w:rsidRPr="00914D79">
        <w:rPr>
          <w:rFonts w:ascii="Times New Roman" w:hAnsi="Times New Roman" w:cs="Times New Roman"/>
          <w:b/>
          <w:i/>
          <w:color w:val="0033CC"/>
          <w:sz w:val="20"/>
          <w:szCs w:val="20"/>
        </w:rPr>
        <w:t>SUA</w:t>
      </w:r>
      <w:r w:rsidR="0087077E" w:rsidRPr="00914D79">
        <w:rPr>
          <w:b/>
          <w:i/>
          <w:color w:val="0033CC"/>
        </w:rPr>
        <w:t xml:space="preserve"> </w:t>
      </w:r>
      <w:r w:rsidR="0087077E" w:rsidRPr="00914D79">
        <w:rPr>
          <w:rFonts w:ascii="Times New Roman" w:hAnsi="Times New Roman" w:cs="Times New Roman"/>
          <w:b/>
          <w:i/>
          <w:color w:val="0033CC"/>
          <w:sz w:val="20"/>
          <w:szCs w:val="20"/>
        </w:rPr>
        <w:t xml:space="preserve">as a continuous </w:t>
      </w:r>
      <w:r w:rsidR="00024DE0" w:rsidRPr="00914D79">
        <w:rPr>
          <w:rFonts w:ascii="Times New Roman" w:hAnsi="Times New Roman" w:cs="Times New Roman"/>
          <w:b/>
          <w:i/>
          <w:color w:val="0033CC"/>
          <w:sz w:val="20"/>
          <w:szCs w:val="20"/>
        </w:rPr>
        <w:t>variable</w:t>
      </w:r>
      <w:r w:rsidR="00024DE0" w:rsidRPr="00914D79">
        <w:rPr>
          <w:rFonts w:ascii="Times New Roman" w:hAnsi="Times New Roman" w:cs="Times New Roman"/>
          <w:color w:val="0033CC"/>
          <w:sz w:val="20"/>
          <w:szCs w:val="20"/>
        </w:rPr>
        <w:t>)</w:t>
      </w:r>
      <w:r w:rsidR="00024DE0" w:rsidRPr="00914D79">
        <w:rPr>
          <w:rFonts w:ascii="Times New Roman" w:hAnsi="Times New Roman" w:cs="Times New Roman" w:hint="eastAsia"/>
          <w:color w:val="0033CC"/>
          <w:sz w:val="20"/>
          <w:szCs w:val="20"/>
        </w:rPr>
        <w:t>.</w:t>
      </w:r>
      <w:bookmarkStart w:id="0" w:name="_GoBack"/>
      <w:bookmarkEnd w:id="0"/>
    </w:p>
    <w:tbl>
      <w:tblPr>
        <w:tblW w:w="10093" w:type="dxa"/>
        <w:jc w:val="center"/>
        <w:tblInd w:w="49" w:type="dxa"/>
        <w:tblLook w:val="04A0" w:firstRow="1" w:lastRow="0" w:firstColumn="1" w:lastColumn="0" w:noHBand="0" w:noVBand="1"/>
      </w:tblPr>
      <w:tblGrid>
        <w:gridCol w:w="1418"/>
        <w:gridCol w:w="1801"/>
        <w:gridCol w:w="838"/>
        <w:gridCol w:w="280"/>
        <w:gridCol w:w="1900"/>
        <w:gridCol w:w="838"/>
        <w:gridCol w:w="280"/>
        <w:gridCol w:w="1900"/>
        <w:gridCol w:w="838"/>
      </w:tblGrid>
      <w:tr w:rsidR="005D49B4" w:rsidRPr="005D49B4" w:rsidTr="004B0034">
        <w:trPr>
          <w:trHeight w:val="240"/>
          <w:jc w:val="center"/>
        </w:trPr>
        <w:tc>
          <w:tcPr>
            <w:tcW w:w="141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263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1 (n=9646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2 (n=9646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3 (n=9646)</w:t>
            </w:r>
          </w:p>
        </w:tc>
      </w:tr>
      <w:tr w:rsidR="005D49B4" w:rsidRPr="005D49B4" w:rsidTr="00491E9C">
        <w:trPr>
          <w:trHeight w:val="240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6B0038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β</w:t>
            </w:r>
            <w:r w:rsidR="00024DE0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6B0038" w:rsidP="00BE68D6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β</w:t>
            </w:r>
            <w:r w:rsidR="00024DE0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6B0038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β</w:t>
            </w:r>
            <w:r w:rsidR="00024DE0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</w:tr>
      <w:tr w:rsidR="005D49B4" w:rsidRPr="005D49B4" w:rsidTr="00491E9C">
        <w:trPr>
          <w:trHeight w:val="240"/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MI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5D49B4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63 (0.61, 0.6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38 (0.35, 0.4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38 (0.36, 0.4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63 (0.57, 0.7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33 (0.27, 0.4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34 (0.27, 0.4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1.08 (1.01, 1.1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58 (0.51, 0.6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59 (0.52, 0.6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1.67 (1.60, 1.7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97 (0.89, 1.0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97 (0.90, 1.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VFM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5D49B4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29 (0.27, 0.3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2 (0.39, 0.4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3 (0.40, 0.4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40 (0.32, 0.4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42 (0.35, 0.4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42 (0.35, 0.4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67 (0.59, 0.7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76 (0.69, 0.8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77 (0.70, 0.8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0.80 (0.72, 0.8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1.10 (1.03, 1.1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1.12 (1.05, 1.2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 xml:space="preserve">P 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n LMI/VM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5D49B4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0.17 (-0.19, -0.1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0.39 (-0.42, -0.3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0.40 (-0.42, -0.3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08 (0.01, 0.1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0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31 (-0.37, -0.2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32 (-0.38, -0.2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E957B3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0.02 (-0.10, 0.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5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54 (-0.61, -0.4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55 (-0.62, -0.4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253BD4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0.35 (-0.43, -0.28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97 (-1.05, -0.90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Cs w:val="21"/>
              </w:rPr>
              <w:t>-0.99 (-1.07, -0.91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5D49B4" w:rsidRPr="00024DE0" w:rsidTr="00253BD4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="005D49B4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="005D49B4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="005D49B4"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24DE0" w:rsidRPr="00024DE0" w:rsidRDefault="00024DE0" w:rsidP="00024DE0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024DE0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C607F8" w:rsidRPr="00B52D96" w:rsidRDefault="00C607F8" w:rsidP="00C607F8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</w:pPr>
      <w:r w:rsidRPr="00B52D96">
        <w:rPr>
          <w:rFonts w:ascii="Times New Roman" w:hAnsi="Times New Roman" w:cs="Times New Roman"/>
          <w:color w:val="0033CC"/>
          <w:sz w:val="20"/>
          <w:szCs w:val="20"/>
        </w:rPr>
        <w:t xml:space="preserve">Abbreviations: SD standard deviation, CI confidence interval, </w:t>
      </w:r>
      <w:r w:rsidR="005B10CD" w:rsidRPr="00B52D96">
        <w:rPr>
          <w:rFonts w:ascii="Times New Roman" w:hAnsi="Times New Roman" w:cs="Times New Roman"/>
          <w:color w:val="0033CC"/>
          <w:sz w:val="20"/>
          <w:szCs w:val="20"/>
        </w:rPr>
        <w:t>LMI lean body mass index, VFMI visceral fat mass index</w:t>
      </w:r>
      <w:r w:rsidR="005B10CD" w:rsidRPr="00B52D96">
        <w:rPr>
          <w:rFonts w:ascii="Times New Roman" w:hAnsi="Times New Roman" w:cs="Times New Roman" w:hint="eastAsia"/>
          <w:color w:val="0033CC"/>
          <w:sz w:val="20"/>
          <w:szCs w:val="20"/>
        </w:rPr>
        <w:t>.</w:t>
      </w:r>
    </w:p>
    <w:p w:rsidR="00C607F8" w:rsidRPr="00030588" w:rsidRDefault="00C607F8" w:rsidP="00C607F8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  <w:sectPr w:rsidR="00C607F8" w:rsidRPr="00030588" w:rsidSect="008F3C2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30588">
        <w:rPr>
          <w:rFonts w:ascii="Times New Roman" w:hAnsi="Times New Roman" w:cs="Times New Roman"/>
          <w:color w:val="0033CC"/>
          <w:sz w:val="20"/>
          <w:szCs w:val="20"/>
        </w:rPr>
        <w:t>Model 1:</w:t>
      </w:r>
      <w:r w:rsidRPr="00030588">
        <w:rPr>
          <w:color w:val="0033CC"/>
        </w:rPr>
        <w:t xml:space="preserve"> </w:t>
      </w:r>
      <w:r w:rsidR="00C10892">
        <w:rPr>
          <w:rFonts w:ascii="Times New Roman" w:hAnsi="Times New Roman" w:cs="Times New Roman" w:hint="eastAsia"/>
          <w:color w:val="0033CC"/>
          <w:sz w:val="20"/>
          <w:szCs w:val="20"/>
        </w:rPr>
        <w:t>n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o variables adjusted. Model 2: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sex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ge and race were adjusted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.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Model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3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: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sex, age, race, education level, PIR, </w:t>
      </w:r>
      <w:r w:rsidRPr="003E5DB4">
        <w:rPr>
          <w:rFonts w:ascii="Times New Roman" w:hAnsi="Times New Roman" w:cs="Times New Roman"/>
          <w:color w:val="0033CC"/>
          <w:sz w:val="20"/>
          <w:szCs w:val="20"/>
        </w:rPr>
        <w:t>MET scores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lcohol consumption, and smoking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were adjusted.</w:t>
      </w:r>
    </w:p>
    <w:p w:rsidR="00AF6A35" w:rsidRPr="00914D79" w:rsidRDefault="00AF6A35" w:rsidP="006B0038">
      <w:pPr>
        <w:spacing w:beforeLines="50" w:before="120" w:afterLines="50" w:after="120"/>
        <w:rPr>
          <w:rFonts w:ascii="Times New Roman" w:hAnsi="Times New Roman" w:cs="Times New Roman"/>
          <w:b/>
          <w:i/>
          <w:color w:val="0033CC"/>
          <w:sz w:val="20"/>
          <w:szCs w:val="20"/>
        </w:rPr>
      </w:pPr>
      <w:r w:rsidRPr="00914D79">
        <w:rPr>
          <w:rFonts w:ascii="Times New Roman" w:hAnsi="Times New Roman" w:cs="Times New Roman"/>
          <w:b/>
          <w:bCs/>
          <w:color w:val="0033CC"/>
          <w:sz w:val="20"/>
          <w:szCs w:val="20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  <w:color w:val="0033CC"/>
          <w:sz w:val="20"/>
          <w:szCs w:val="20"/>
        </w:rPr>
        <w:t>3</w:t>
      </w:r>
      <w:r w:rsidRPr="00914D79">
        <w:rPr>
          <w:rFonts w:ascii="Times New Roman" w:hAnsi="Times New Roman" w:cs="Times New Roman"/>
          <w:color w:val="0033CC"/>
          <w:sz w:val="20"/>
          <w:szCs w:val="20"/>
        </w:rPr>
        <w:t xml:space="preserve"> sensitivity analysis for the relationship between lean body mass index, visceral fat mass index and lean body mass to visceral fat mass ratio with </w:t>
      </w:r>
      <w:r w:rsidR="004B3300" w:rsidRPr="009D5441">
        <w:rPr>
          <w:rFonts w:ascii="Times New Roman" w:hAnsi="Times New Roman" w:cs="Times New Roman"/>
          <w:color w:val="0033CC"/>
          <w:sz w:val="20"/>
          <w:szCs w:val="20"/>
        </w:rPr>
        <w:t xml:space="preserve">hyperuricemia </w:t>
      </w:r>
      <w:r w:rsidRPr="00914D79">
        <w:rPr>
          <w:rFonts w:ascii="Times New Roman" w:hAnsi="Times New Roman" w:cs="Times New Roman"/>
          <w:color w:val="0033CC"/>
          <w:sz w:val="20"/>
          <w:szCs w:val="20"/>
        </w:rPr>
        <w:t>(</w:t>
      </w:r>
      <w:r w:rsidRPr="00AF6A35">
        <w:rPr>
          <w:rFonts w:ascii="Times New Roman" w:hAnsi="Times New Roman" w:cs="Times New Roman"/>
          <w:b/>
          <w:i/>
          <w:color w:val="0033CC"/>
          <w:sz w:val="20"/>
          <w:szCs w:val="20"/>
        </w:rPr>
        <w:t xml:space="preserve">Missing data without multiple </w:t>
      </w:r>
      <w:proofErr w:type="gramStart"/>
      <w:r w:rsidRPr="00AF6A35">
        <w:rPr>
          <w:rFonts w:ascii="Times New Roman" w:hAnsi="Times New Roman" w:cs="Times New Roman"/>
          <w:b/>
          <w:i/>
          <w:color w:val="0033CC"/>
          <w:sz w:val="20"/>
          <w:szCs w:val="20"/>
        </w:rPr>
        <w:t>imputation</w:t>
      </w:r>
      <w:proofErr w:type="gramEnd"/>
      <w:r w:rsidRPr="00AF6A35">
        <w:rPr>
          <w:rFonts w:ascii="Times New Roman" w:hAnsi="Times New Roman" w:cs="Times New Roman"/>
          <w:b/>
          <w:i/>
          <w:color w:val="0033CC"/>
          <w:sz w:val="20"/>
          <w:szCs w:val="20"/>
        </w:rPr>
        <w:t xml:space="preserve"> by chained equation</w:t>
      </w:r>
      <w:r w:rsidRPr="00914D79">
        <w:rPr>
          <w:rFonts w:ascii="Times New Roman" w:hAnsi="Times New Roman" w:cs="Times New Roman"/>
          <w:color w:val="0033CC"/>
          <w:sz w:val="20"/>
          <w:szCs w:val="20"/>
        </w:rPr>
        <w:t>)</w:t>
      </w:r>
      <w:r w:rsidRPr="00914D79">
        <w:rPr>
          <w:rFonts w:ascii="Times New Roman" w:hAnsi="Times New Roman" w:cs="Times New Roman" w:hint="eastAsia"/>
          <w:color w:val="0033CC"/>
          <w:sz w:val="20"/>
          <w:szCs w:val="20"/>
        </w:rPr>
        <w:t>.</w:t>
      </w:r>
    </w:p>
    <w:tbl>
      <w:tblPr>
        <w:tblW w:w="10093" w:type="dxa"/>
        <w:jc w:val="center"/>
        <w:tblInd w:w="49" w:type="dxa"/>
        <w:tblLook w:val="04A0" w:firstRow="1" w:lastRow="0" w:firstColumn="1" w:lastColumn="0" w:noHBand="0" w:noVBand="1"/>
      </w:tblPr>
      <w:tblGrid>
        <w:gridCol w:w="1418"/>
        <w:gridCol w:w="1801"/>
        <w:gridCol w:w="838"/>
        <w:gridCol w:w="280"/>
        <w:gridCol w:w="1900"/>
        <w:gridCol w:w="838"/>
        <w:gridCol w:w="280"/>
        <w:gridCol w:w="1900"/>
        <w:gridCol w:w="838"/>
      </w:tblGrid>
      <w:tr w:rsidR="00F87BDF" w:rsidRPr="00F87BDF" w:rsidTr="008F3C2C">
        <w:trPr>
          <w:trHeight w:val="240"/>
          <w:jc w:val="center"/>
        </w:trPr>
        <w:tc>
          <w:tcPr>
            <w:tcW w:w="141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263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AF6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1 (n=</w:t>
            </w:r>
            <w:r w:rsidR="00F174FA"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9646</w:t>
            </w: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AF6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2 (n=</w:t>
            </w:r>
            <w:r w:rsidR="00F174FA"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9646</w:t>
            </w: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AF6A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3 (n=</w:t>
            </w:r>
            <w:r w:rsidR="00F174FA"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2767</w:t>
            </w: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</w:tr>
      <w:tr w:rsidR="00F87BDF" w:rsidRPr="00F87BDF" w:rsidTr="00491E9C">
        <w:trPr>
          <w:trHeight w:val="240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</w:tr>
      <w:tr w:rsidR="00F87BDF" w:rsidRPr="00F87BDF" w:rsidTr="00491E9C">
        <w:trPr>
          <w:trHeight w:val="240"/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MI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9D5441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91 (1.80, 2.0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87 (1.74, 2.0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84 (1.61, 2.1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5757A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9D09E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DC136E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1.90 (1.54, 2.3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171809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1.81 (1.45, 2.2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>1.37 (0.87, 2.1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0.173</w:t>
            </w:r>
          </w:p>
        </w:tc>
      </w:tr>
      <w:tr w:rsidR="00F87BDF" w:rsidRPr="00F87BDF" w:rsidTr="009D09E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DC136E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3.07 (2.51, 3.7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171809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2.78 (2.24, 3.4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2.36 (1.51, 3.6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9D09E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DC136E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5.91 (4.88, 7.1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5441" w:rsidRPr="00F87BDF" w:rsidRDefault="009D5441" w:rsidP="00171809">
            <w:pPr>
              <w:rPr>
                <w:rFonts w:ascii="Times New Roman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5.34 (4.29, 6.6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4.45 (2.84, 6.9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F174F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VFM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AF6A35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74FA" w:rsidRPr="00F87BDF" w:rsidRDefault="00F174FA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59 (1.51, 1.6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F174FA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99 (1.86, 2.1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F174FA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99 (1.74, 2.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74FA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64635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2.18 (1.78, 2.6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2.54 (2.06, 3.1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2.33 (1.62, 3.3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64635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3.32 (2.73, 4.0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4.56 (3.70, 5.6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4.22 (2.91, 6.1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64635A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4.61 (3.81, 5.5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8.23 (6.59, 10.2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5441" w:rsidRPr="00F87BDF" w:rsidRDefault="009D5441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6.87 (4.59, 10.3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441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 xml:space="preserve">P 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n LMI/VM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AF6A35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Per-SD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68 (0.64, 0.7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6 (0.42, 0.5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9D5441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48 (0.40, 0.5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6A35" w:rsidRPr="00F87BDF" w:rsidRDefault="00101854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F87BDF" w:rsidRPr="00F87BDF" w:rsidTr="005C6D32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>0.87 (0.75, 1.0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0.0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61 (0.52, 0.7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70 (0.52, 0.9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33CC"/>
                <w:kern w:val="0"/>
                <w:sz w:val="20"/>
                <w:szCs w:val="20"/>
              </w:rPr>
              <w:t>0.025</w:t>
            </w:r>
          </w:p>
        </w:tc>
      </w:tr>
      <w:tr w:rsidR="00F87BDF" w:rsidRPr="00F87BDF" w:rsidTr="005C6D32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70 (0.61, 0.8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5757A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41 (0.34, 0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41 (0.29, 0.5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5C6D32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35 (0.30, 0.42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16 (0.13, 0.21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7BDF" w:rsidRPr="00F87BDF" w:rsidRDefault="00F87BDF">
            <w:pPr>
              <w:rPr>
                <w:rFonts w:ascii="Times New Roman" w:eastAsia="宋体" w:hAnsi="Times New Roman" w:cs="Times New Roman"/>
                <w:color w:val="0033CC"/>
                <w:sz w:val="20"/>
                <w:szCs w:val="20"/>
              </w:rPr>
            </w:pPr>
            <w:r w:rsidRPr="00F87BDF">
              <w:rPr>
                <w:rFonts w:ascii="Times New Roman" w:hAnsi="Times New Roman" w:cs="Times New Roman"/>
                <w:color w:val="0033CC"/>
                <w:sz w:val="20"/>
                <w:szCs w:val="20"/>
              </w:rPr>
              <w:t xml:space="preserve">0.20 (0.13, 0.31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7BDF" w:rsidRPr="00F87BDF" w:rsidRDefault="00F87BDF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F87BDF" w:rsidRPr="00F87BDF" w:rsidTr="008F3C2C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F6A35" w:rsidRPr="00F87BDF" w:rsidRDefault="00AF6A35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F87BD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B0038" w:rsidRPr="006B0038" w:rsidRDefault="006B0038" w:rsidP="006B0038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</w:pPr>
      <w:r w:rsidRPr="006B0038">
        <w:rPr>
          <w:rFonts w:ascii="Times New Roman" w:hAnsi="Times New Roman" w:cs="Times New Roman"/>
          <w:color w:val="0033CC"/>
          <w:sz w:val="20"/>
          <w:szCs w:val="20"/>
        </w:rPr>
        <w:t>Abbreviations: OR Odds Ratio, SD standard deviation, CI confidence interval, LMI lean body mass index, VFMI visceral fat mass index</w:t>
      </w:r>
      <w:r w:rsidRPr="006B0038">
        <w:rPr>
          <w:rFonts w:ascii="Times New Roman" w:hAnsi="Times New Roman" w:cs="Times New Roman" w:hint="eastAsia"/>
          <w:color w:val="0033CC"/>
          <w:sz w:val="20"/>
          <w:szCs w:val="20"/>
        </w:rPr>
        <w:t>.</w:t>
      </w:r>
    </w:p>
    <w:p w:rsidR="006B0038" w:rsidRPr="00030588" w:rsidRDefault="006B0038" w:rsidP="006B0038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  <w:sectPr w:rsidR="006B0038" w:rsidRPr="00030588" w:rsidSect="008F3C2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30588">
        <w:rPr>
          <w:rFonts w:ascii="Times New Roman" w:hAnsi="Times New Roman" w:cs="Times New Roman"/>
          <w:color w:val="0033CC"/>
          <w:sz w:val="20"/>
          <w:szCs w:val="20"/>
        </w:rPr>
        <w:t>Model 1:</w:t>
      </w:r>
      <w:r w:rsidRPr="00030588">
        <w:rPr>
          <w:color w:val="0033CC"/>
        </w:rPr>
        <w:t xml:space="preserve"> </w:t>
      </w:r>
      <w:r w:rsidR="00C10892">
        <w:rPr>
          <w:rFonts w:ascii="Times New Roman" w:hAnsi="Times New Roman" w:cs="Times New Roman" w:hint="eastAsia"/>
          <w:color w:val="0033CC"/>
          <w:sz w:val="20"/>
          <w:szCs w:val="20"/>
        </w:rPr>
        <w:t>n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o variables adjusted. Model 2: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sex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ge and race were adjusted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.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Model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3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: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sex, age, race, education level, PIR, </w:t>
      </w:r>
      <w:r w:rsidRPr="003E5DB4">
        <w:rPr>
          <w:rFonts w:ascii="Times New Roman" w:hAnsi="Times New Roman" w:cs="Times New Roman"/>
          <w:color w:val="0033CC"/>
          <w:sz w:val="20"/>
          <w:szCs w:val="20"/>
        </w:rPr>
        <w:t>MET scores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lcohol consumption, and smoking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were adjusted.</w:t>
      </w:r>
    </w:p>
    <w:p w:rsidR="00CB0654" w:rsidRPr="00B21F98" w:rsidRDefault="00CB0654" w:rsidP="003C2D89">
      <w:pPr>
        <w:spacing w:beforeLines="50" w:before="120" w:afterLines="50" w:after="120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A707BE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B21F98">
        <w:rPr>
          <w:rFonts w:ascii="Times New Roman" w:hAnsi="Times New Roman" w:cs="Times New Roman"/>
          <w:sz w:val="20"/>
          <w:szCs w:val="20"/>
        </w:rPr>
        <w:t xml:space="preserve"> sensitivity analysis for the relationship between lean body mass index, visceral fat mass index and lean body mass to visceral fat mass ratio with hyperuricemia (</w:t>
      </w:r>
      <w:r w:rsidRPr="00B21F98">
        <w:rPr>
          <w:rFonts w:ascii="Times New Roman" w:hAnsi="Times New Roman" w:cs="Times New Roman"/>
          <w:b/>
          <w:i/>
          <w:sz w:val="20"/>
          <w:szCs w:val="20"/>
        </w:rPr>
        <w:t>NHANES 2011-2016</w:t>
      </w:r>
      <w:r w:rsidRPr="00B21F9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0170" w:type="dxa"/>
        <w:jc w:val="center"/>
        <w:tblInd w:w="-28" w:type="dxa"/>
        <w:tblLook w:val="04A0" w:firstRow="1" w:lastRow="0" w:firstColumn="1" w:lastColumn="0" w:noHBand="0" w:noVBand="1"/>
      </w:tblPr>
      <w:tblGrid>
        <w:gridCol w:w="1416"/>
        <w:gridCol w:w="1880"/>
        <w:gridCol w:w="838"/>
        <w:gridCol w:w="280"/>
        <w:gridCol w:w="1900"/>
        <w:gridCol w:w="838"/>
        <w:gridCol w:w="280"/>
        <w:gridCol w:w="1900"/>
        <w:gridCol w:w="838"/>
      </w:tblGrid>
      <w:tr w:rsidR="008F3C2C" w:rsidRPr="008F3C2C" w:rsidTr="003C2D89">
        <w:trPr>
          <w:trHeight w:val="240"/>
          <w:jc w:val="center"/>
        </w:trPr>
        <w:tc>
          <w:tcPr>
            <w:tcW w:w="1416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27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1 (n=7679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2 (n=7679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3 (n=7679)</w:t>
            </w:r>
          </w:p>
        </w:tc>
      </w:tr>
      <w:tr w:rsidR="008F3C2C" w:rsidRPr="008F3C2C" w:rsidTr="00491E9C">
        <w:trPr>
          <w:trHeight w:val="240"/>
          <w:jc w:val="center"/>
        </w:trPr>
        <w:tc>
          <w:tcPr>
            <w:tcW w:w="1416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</w:tr>
      <w:tr w:rsidR="008F3C2C" w:rsidRPr="008F3C2C" w:rsidTr="00491E9C">
        <w:trPr>
          <w:trHeight w:val="240"/>
          <w:jc w:val="center"/>
        </w:trPr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MI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91 (1.79, 2.0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7 (1.73, 2.0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7 (1.73, 2.0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96 (1.54, 2.4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6 (1.45, 2.3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6 (1.45, 2.3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10 (2.47, 3.8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0 (2.19, 3.5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0 (2.20, 3.5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94 (4.78, 7.3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34 (4.17, 6.8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36 (4.18, 6.8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VF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59 (1.50, 1.6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04 (1.89, 2.2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06 (1.91, 2.2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40 (1.90, 3.0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2 (2.22, 3.5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2 (2.22, 3.5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56 (2.84, 4.4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07 (3.98, 6.4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09 (3.99, 6.4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87 (3.91, 6.0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9.25 (7.16, 11.9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9.35 (7.24, 12.0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 xml:space="preserve">P 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n LMI/V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7 (0.63, 0.7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4 (0.40, 0.4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4 (0.40, 0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83 (0.71, 0.9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0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56 (0.47, 0.6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56 (0.47, 0.6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72 (0.60, 0.8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0 (0.33, 0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39 (0.32, 0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34 (0.28, 0.42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5 (0.12, 0.19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5 (0.11, 0.19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F3C2C" w:rsidRPr="008F3C2C" w:rsidTr="003C2D89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3C2D89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3C2D89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8F3C2C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C2C" w:rsidRPr="008F3C2C" w:rsidRDefault="003C2D89" w:rsidP="003C2D89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F3C2C" w:rsidRPr="008F3C2C" w:rsidRDefault="008F3C2C" w:rsidP="008F3C2C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8F3C2C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93457" w:rsidRPr="00B21F98" w:rsidRDefault="00693457" w:rsidP="003C2D89">
      <w:pPr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sz w:val="20"/>
          <w:szCs w:val="20"/>
        </w:rPr>
        <w:t xml:space="preserve">Abbreviations: OR Odds Ratio, SD standard deviation, CI confidence interval, </w:t>
      </w:r>
      <w:r w:rsidR="00D214AB" w:rsidRPr="00D214AB">
        <w:rPr>
          <w:rFonts w:ascii="Times New Roman" w:hAnsi="Times New Roman" w:cs="Times New Roman"/>
          <w:sz w:val="20"/>
          <w:szCs w:val="20"/>
        </w:rPr>
        <w:t>LMI lean body mass index, VFMI visceral fat mass index</w:t>
      </w:r>
      <w:r w:rsidR="00D214AB">
        <w:rPr>
          <w:rFonts w:ascii="Times New Roman" w:hAnsi="Times New Roman" w:cs="Times New Roman" w:hint="eastAsia"/>
          <w:sz w:val="20"/>
          <w:szCs w:val="20"/>
        </w:rPr>
        <w:t>.</w:t>
      </w:r>
    </w:p>
    <w:p w:rsidR="003C2D89" w:rsidRPr="00030588" w:rsidRDefault="003C2D89" w:rsidP="003C2D89">
      <w:pPr>
        <w:spacing w:beforeLines="50" w:before="120"/>
        <w:rPr>
          <w:rFonts w:ascii="Times New Roman" w:hAnsi="Times New Roman" w:cs="Times New Roman"/>
          <w:color w:val="0033CC"/>
          <w:sz w:val="20"/>
          <w:szCs w:val="20"/>
        </w:rPr>
        <w:sectPr w:rsidR="003C2D89" w:rsidRPr="00030588" w:rsidSect="008F3C2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30588">
        <w:rPr>
          <w:rFonts w:ascii="Times New Roman" w:hAnsi="Times New Roman" w:cs="Times New Roman"/>
          <w:color w:val="0033CC"/>
          <w:sz w:val="20"/>
          <w:szCs w:val="20"/>
        </w:rPr>
        <w:t>Model 1:</w:t>
      </w:r>
      <w:r w:rsidRPr="00030588">
        <w:rPr>
          <w:color w:val="0033CC"/>
        </w:rPr>
        <w:t xml:space="preserve"> </w:t>
      </w:r>
      <w:r w:rsidR="00C10892">
        <w:rPr>
          <w:rFonts w:ascii="Times New Roman" w:hAnsi="Times New Roman" w:cs="Times New Roman" w:hint="eastAsia"/>
          <w:color w:val="0033CC"/>
          <w:sz w:val="20"/>
          <w:szCs w:val="20"/>
        </w:rPr>
        <w:t>n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o variables adjusted. Model 2: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sex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ge and race were adjusted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.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Model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3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: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sex, age, race, education level, PIR, </w:t>
      </w:r>
      <w:r w:rsidRPr="003E5DB4">
        <w:rPr>
          <w:rFonts w:ascii="Times New Roman" w:hAnsi="Times New Roman" w:cs="Times New Roman"/>
          <w:color w:val="0033CC"/>
          <w:sz w:val="20"/>
          <w:szCs w:val="20"/>
        </w:rPr>
        <w:t>MET scores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lcohol consumption, and smoking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were adjusted.</w:t>
      </w:r>
    </w:p>
    <w:p w:rsidR="00CB0654" w:rsidRPr="00B21F98" w:rsidRDefault="00693457" w:rsidP="007025BA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3C2D8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21F98">
        <w:rPr>
          <w:rFonts w:ascii="Times New Roman" w:hAnsi="Times New Roman" w:cs="Times New Roman"/>
          <w:sz w:val="20"/>
          <w:szCs w:val="20"/>
        </w:rPr>
        <w:t xml:space="preserve"> sensitivity analysis for the relationship between lean body mass index, visceral fat mass index and lean body mass to visceral fat mass ratio with hyperuricemia (</w:t>
      </w:r>
      <w:r w:rsidRPr="00B21F98">
        <w:rPr>
          <w:rFonts w:ascii="Times New Roman" w:hAnsi="Times New Roman" w:cs="Times New Roman"/>
          <w:b/>
          <w:i/>
          <w:sz w:val="20"/>
          <w:szCs w:val="20"/>
        </w:rPr>
        <w:t>excluding participants with gout</w:t>
      </w:r>
      <w:r w:rsidRPr="00B21F9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0170" w:type="dxa"/>
        <w:jc w:val="center"/>
        <w:tblInd w:w="-121" w:type="dxa"/>
        <w:tblLook w:val="04A0" w:firstRow="1" w:lastRow="0" w:firstColumn="1" w:lastColumn="0" w:noHBand="0" w:noVBand="1"/>
      </w:tblPr>
      <w:tblGrid>
        <w:gridCol w:w="1416"/>
        <w:gridCol w:w="1880"/>
        <w:gridCol w:w="838"/>
        <w:gridCol w:w="280"/>
        <w:gridCol w:w="1900"/>
        <w:gridCol w:w="838"/>
        <w:gridCol w:w="280"/>
        <w:gridCol w:w="1900"/>
        <w:gridCol w:w="838"/>
      </w:tblGrid>
      <w:tr w:rsidR="008846B3" w:rsidRPr="0047693F" w:rsidTr="003B51AA">
        <w:trPr>
          <w:trHeight w:val="270"/>
          <w:jc w:val="center"/>
        </w:trPr>
        <w:tc>
          <w:tcPr>
            <w:tcW w:w="1416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27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1 (n=</w:t>
            </w:r>
            <w:r w:rsidRPr="008846B3">
              <w:rPr>
                <w:rFonts w:ascii="Times New Roman" w:eastAsia="宋体" w:hAnsi="Times New Roman" w:cs="Times New Roman" w:hint="eastAsia"/>
                <w:b/>
                <w:bCs/>
                <w:color w:val="0033CC"/>
                <w:kern w:val="0"/>
                <w:sz w:val="20"/>
                <w:szCs w:val="20"/>
              </w:rPr>
              <w:t>9430</w:t>
            </w: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宋体" w:eastAsia="宋体" w:hAnsi="宋体" w:cs="宋体" w:hint="eastAsia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2 (n=</w:t>
            </w:r>
            <w:r w:rsidRPr="008846B3">
              <w:rPr>
                <w:rFonts w:ascii="Times New Roman" w:eastAsia="宋体" w:hAnsi="Times New Roman" w:cs="Times New Roman" w:hint="eastAsia"/>
                <w:b/>
                <w:bCs/>
                <w:color w:val="0033CC"/>
                <w:kern w:val="0"/>
                <w:sz w:val="20"/>
                <w:szCs w:val="20"/>
              </w:rPr>
              <w:t>9430</w:t>
            </w: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宋体" w:eastAsia="宋体" w:hAnsi="宋体" w:cs="宋体" w:hint="eastAsia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Model 3 (n=</w:t>
            </w:r>
            <w:r w:rsidRPr="008846B3">
              <w:rPr>
                <w:rFonts w:ascii="Times New Roman" w:eastAsia="宋体" w:hAnsi="Times New Roman" w:cs="Times New Roman" w:hint="eastAsia"/>
                <w:b/>
                <w:bCs/>
                <w:color w:val="0033CC"/>
                <w:kern w:val="0"/>
                <w:sz w:val="20"/>
                <w:szCs w:val="20"/>
              </w:rPr>
              <w:t>9430</w:t>
            </w: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)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-value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MI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9 (1.78, 2.0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7 (1.74, 2.0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8 (1.75, 2.0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92 (1.55, 2.3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5 (1.48, 2.3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86 (1.49, 2.3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03 (2.47, 3.7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1 (2.26, 3.5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82 (2.27, 3.5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77 (4.75, 7.0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36 (4.29, 6.7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5.39 (4.31, 6.7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VF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1.58 (1.49, 1.6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3B51AA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00 (1.87, 2.1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3B51AA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02 (1.89, 2.1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3B51AA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16 (1.76, 2.6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55 (2.06, 3.1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2.55 (2.06, 3.1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3.31 (2.71, 4.0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66 (3.75, 5.7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71 (3.80, 5.8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4.51 (3.71, 5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8.32 (6.63, 10.4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8.50 (6.76, 10.6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 xml:space="preserve">P 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b/>
                <w:bCs/>
                <w:color w:val="0033CC"/>
                <w:kern w:val="0"/>
                <w:sz w:val="20"/>
                <w:szCs w:val="20"/>
              </w:rPr>
              <w:t>Ln LMI/V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Per-S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8 (0.64, 0.7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6 (0.42, 0.5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5 (0.41, 0.4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88 (0.76, 1.0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0.1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1 (0.52, 0.7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61 (0.52, 0.72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72 (0.62, 0.8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1 (0.34, 0.4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40 (0.34, 0.4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36 (0.30, 0.43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6 (0.13, 0.21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0.16 (0.13, 0.20) 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</w:tr>
      <w:tr w:rsidR="008846B3" w:rsidRPr="0047693F" w:rsidTr="003B51AA">
        <w:trPr>
          <w:trHeight w:val="240"/>
          <w:jc w:val="center"/>
        </w:trPr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i/>
                <w:iCs/>
                <w:color w:val="0033CC"/>
                <w:kern w:val="0"/>
                <w:sz w:val="20"/>
                <w:szCs w:val="20"/>
              </w:rPr>
              <w:t>P</w:t>
            </w: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  <w:r w:rsidRPr="0047693F">
              <w:rPr>
                <w:rFonts w:ascii="Calibri" w:eastAsia="宋体" w:hAnsi="Calibri" w:cs="Calibri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  <w:r w:rsidRPr="0047693F">
              <w:rPr>
                <w:rFonts w:ascii="Calibri" w:eastAsia="宋体" w:hAnsi="Calibri" w:cs="Calibri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  <w:r w:rsidRPr="0047693F">
              <w:rPr>
                <w:rFonts w:ascii="Calibri" w:eastAsia="宋体" w:hAnsi="Calibri" w:cs="Calibri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left"/>
              <w:rPr>
                <w:rFonts w:ascii="Calibri" w:eastAsia="宋体" w:hAnsi="Calibri" w:cs="Calibri"/>
                <w:color w:val="0033CC"/>
                <w:kern w:val="0"/>
                <w:szCs w:val="21"/>
              </w:rPr>
            </w:pPr>
            <w:r w:rsidRPr="0047693F">
              <w:rPr>
                <w:rFonts w:ascii="Calibri" w:eastAsia="宋体" w:hAnsi="Calibri" w:cs="Calibri"/>
                <w:color w:val="0033CC"/>
                <w:kern w:val="0"/>
                <w:szCs w:val="21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Times New Roman" w:eastAsia="宋体" w:hAnsi="Times New Roman" w:cs="Times New Roman"/>
                <w:color w:val="0033C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7693F" w:rsidRPr="0047693F" w:rsidRDefault="0047693F" w:rsidP="0047693F">
            <w:pPr>
              <w:widowControl/>
              <w:jc w:val="center"/>
              <w:rPr>
                <w:rFonts w:ascii="宋体" w:eastAsia="宋体" w:hAnsi="宋体" w:cs="宋体"/>
                <w:color w:val="0033CC"/>
                <w:kern w:val="0"/>
                <w:sz w:val="20"/>
                <w:szCs w:val="20"/>
              </w:rPr>
            </w:pPr>
            <w:r w:rsidRPr="0047693F">
              <w:rPr>
                <w:rFonts w:ascii="宋体" w:eastAsia="宋体" w:hAnsi="宋体" w:cs="宋体" w:hint="eastAsia"/>
                <w:color w:val="0033CC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A6E55" w:rsidRPr="00B21F98" w:rsidRDefault="001A6E55" w:rsidP="001A6E55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B21F98">
        <w:rPr>
          <w:rFonts w:ascii="Times New Roman" w:hAnsi="Times New Roman" w:cs="Times New Roman"/>
          <w:sz w:val="20"/>
          <w:szCs w:val="20"/>
        </w:rPr>
        <w:t xml:space="preserve">Abbreviations: OR Odds Ratio, SD standard deviation, CI confidence interval, </w:t>
      </w:r>
      <w:r w:rsidRPr="00D214AB">
        <w:rPr>
          <w:rFonts w:ascii="Times New Roman" w:hAnsi="Times New Roman" w:cs="Times New Roman"/>
          <w:sz w:val="20"/>
          <w:szCs w:val="20"/>
        </w:rPr>
        <w:t>LMI lean body mass index, VFMI visceral fat mass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693457" w:rsidRPr="001A6E55" w:rsidRDefault="001A6E55" w:rsidP="001A6E55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030588">
        <w:rPr>
          <w:rFonts w:ascii="Times New Roman" w:hAnsi="Times New Roman" w:cs="Times New Roman"/>
          <w:color w:val="0033CC"/>
          <w:sz w:val="20"/>
          <w:szCs w:val="20"/>
        </w:rPr>
        <w:t>Model 1:</w:t>
      </w:r>
      <w:r w:rsidRPr="00030588">
        <w:rPr>
          <w:color w:val="0033CC"/>
        </w:rPr>
        <w:t xml:space="preserve"> </w:t>
      </w:r>
      <w:r w:rsidR="00C10892">
        <w:rPr>
          <w:rFonts w:ascii="Times New Roman" w:hAnsi="Times New Roman" w:cs="Times New Roman" w:hint="eastAsia"/>
          <w:color w:val="0033CC"/>
          <w:sz w:val="20"/>
          <w:szCs w:val="20"/>
        </w:rPr>
        <w:t>n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o variables adjusted. Model 2: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sex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ge and race were adjusted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.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Model 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>3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: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 xml:space="preserve">sex, age, race, education level, PIR, </w:t>
      </w:r>
      <w:r w:rsidRPr="003E5DB4">
        <w:rPr>
          <w:rFonts w:ascii="Times New Roman" w:hAnsi="Times New Roman" w:cs="Times New Roman"/>
          <w:color w:val="0033CC"/>
          <w:sz w:val="20"/>
          <w:szCs w:val="20"/>
        </w:rPr>
        <w:t>MET scores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, alcohol consumption, and smoking</w:t>
      </w:r>
      <w:r w:rsidRPr="00030588">
        <w:rPr>
          <w:rFonts w:ascii="Times New Roman" w:hAnsi="Times New Roman" w:cs="Times New Roman" w:hint="eastAsia"/>
          <w:color w:val="0033CC"/>
          <w:sz w:val="20"/>
          <w:szCs w:val="20"/>
        </w:rPr>
        <w:t xml:space="preserve"> </w:t>
      </w:r>
      <w:r w:rsidRPr="00030588">
        <w:rPr>
          <w:rFonts w:ascii="Times New Roman" w:hAnsi="Times New Roman" w:cs="Times New Roman"/>
          <w:color w:val="0033CC"/>
          <w:sz w:val="20"/>
          <w:szCs w:val="20"/>
        </w:rPr>
        <w:t>were adjusted.</w:t>
      </w:r>
    </w:p>
    <w:sectPr w:rsidR="00693457" w:rsidRPr="001A6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C2C" w:rsidRDefault="008F3C2C" w:rsidP="00600F6C">
      <w:r>
        <w:separator/>
      </w:r>
    </w:p>
  </w:endnote>
  <w:endnote w:type="continuationSeparator" w:id="0">
    <w:p w:rsidR="008F3C2C" w:rsidRDefault="008F3C2C" w:rsidP="00600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C2C" w:rsidRDefault="008F3C2C" w:rsidP="00600F6C">
      <w:r>
        <w:separator/>
      </w:r>
    </w:p>
  </w:footnote>
  <w:footnote w:type="continuationSeparator" w:id="0">
    <w:p w:rsidR="008F3C2C" w:rsidRDefault="008F3C2C" w:rsidP="00600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F6C"/>
    <w:rsid w:val="00015473"/>
    <w:rsid w:val="00024DE0"/>
    <w:rsid w:val="0003035F"/>
    <w:rsid w:val="000877E8"/>
    <w:rsid w:val="000904AF"/>
    <w:rsid w:val="000A52A9"/>
    <w:rsid w:val="00101854"/>
    <w:rsid w:val="001153E9"/>
    <w:rsid w:val="0017592D"/>
    <w:rsid w:val="001A4362"/>
    <w:rsid w:val="001A6E55"/>
    <w:rsid w:val="00253BD4"/>
    <w:rsid w:val="00291A2A"/>
    <w:rsid w:val="002A5AFD"/>
    <w:rsid w:val="00305901"/>
    <w:rsid w:val="003657DF"/>
    <w:rsid w:val="00366BEE"/>
    <w:rsid w:val="003B51AA"/>
    <w:rsid w:val="003C2D89"/>
    <w:rsid w:val="00426CAC"/>
    <w:rsid w:val="00444EE4"/>
    <w:rsid w:val="0047098F"/>
    <w:rsid w:val="0047693F"/>
    <w:rsid w:val="00491E9C"/>
    <w:rsid w:val="004A17FC"/>
    <w:rsid w:val="004B0034"/>
    <w:rsid w:val="004B3300"/>
    <w:rsid w:val="004D1F6C"/>
    <w:rsid w:val="005423E5"/>
    <w:rsid w:val="005757A5"/>
    <w:rsid w:val="005B10CD"/>
    <w:rsid w:val="005B34B1"/>
    <w:rsid w:val="005D49B4"/>
    <w:rsid w:val="00600F6C"/>
    <w:rsid w:val="0061104F"/>
    <w:rsid w:val="006612DC"/>
    <w:rsid w:val="00693457"/>
    <w:rsid w:val="006B0038"/>
    <w:rsid w:val="007025BA"/>
    <w:rsid w:val="0078242F"/>
    <w:rsid w:val="007F3051"/>
    <w:rsid w:val="00812658"/>
    <w:rsid w:val="00817C4C"/>
    <w:rsid w:val="00834F86"/>
    <w:rsid w:val="00841338"/>
    <w:rsid w:val="00846E92"/>
    <w:rsid w:val="0087077E"/>
    <w:rsid w:val="00877875"/>
    <w:rsid w:val="0088247B"/>
    <w:rsid w:val="008846B3"/>
    <w:rsid w:val="008A3183"/>
    <w:rsid w:val="008F3C2C"/>
    <w:rsid w:val="00914D79"/>
    <w:rsid w:val="00951544"/>
    <w:rsid w:val="0098278A"/>
    <w:rsid w:val="009A2C95"/>
    <w:rsid w:val="009A7EE0"/>
    <w:rsid w:val="009D5441"/>
    <w:rsid w:val="00A26BE3"/>
    <w:rsid w:val="00A707BE"/>
    <w:rsid w:val="00AB584E"/>
    <w:rsid w:val="00AD1E64"/>
    <w:rsid w:val="00AF6A35"/>
    <w:rsid w:val="00B21F98"/>
    <w:rsid w:val="00B52D96"/>
    <w:rsid w:val="00BB13B7"/>
    <w:rsid w:val="00BB6EBF"/>
    <w:rsid w:val="00BE68D6"/>
    <w:rsid w:val="00C10892"/>
    <w:rsid w:val="00C31B14"/>
    <w:rsid w:val="00C607F8"/>
    <w:rsid w:val="00CB0654"/>
    <w:rsid w:val="00CB4B71"/>
    <w:rsid w:val="00D214AB"/>
    <w:rsid w:val="00D8720F"/>
    <w:rsid w:val="00E661DC"/>
    <w:rsid w:val="00E957B3"/>
    <w:rsid w:val="00F174FA"/>
    <w:rsid w:val="00F87BDF"/>
    <w:rsid w:val="00FB7E30"/>
    <w:rsid w:val="00FE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F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F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F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F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5</Pages>
  <Words>1471</Words>
  <Characters>8390</Characters>
  <Application>Microsoft Office Word</Application>
  <DocSecurity>0</DocSecurity>
  <Lines>69</Lines>
  <Paragraphs>19</Paragraphs>
  <ScaleCrop>false</ScaleCrop>
  <Company>Win10_64</Company>
  <LinksUpToDate>false</LinksUpToDate>
  <CharactersWithSpaces>9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thyy</cp:lastModifiedBy>
  <cp:revision>83</cp:revision>
  <dcterms:created xsi:type="dcterms:W3CDTF">2023-12-31T03:28:00Z</dcterms:created>
  <dcterms:modified xsi:type="dcterms:W3CDTF">2024-04-09T08:33:00Z</dcterms:modified>
</cp:coreProperties>
</file>